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E6259" w14:textId="62CBFB45" w:rsidR="00271526" w:rsidRPr="007635FD" w:rsidRDefault="000A06B7" w:rsidP="00271526">
      <w:pPr>
        <w:pStyle w:val="272379006"/>
        <w:spacing w:before="0" w:beforeAutospacing="0" w:after="0" w:afterAutospacing="0"/>
        <w:ind w:left="360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SEARCH</w:t>
      </w:r>
      <w:r w:rsidR="00271526" w:rsidRPr="007635FD">
        <w:rPr>
          <w:rFonts w:asciiTheme="minorHAnsi" w:hAnsiTheme="minorHAnsi" w:cstheme="minorHAnsi"/>
          <w:b/>
          <w:bCs/>
          <w:sz w:val="22"/>
          <w:szCs w:val="22"/>
        </w:rPr>
        <w:t xml:space="preserve"> 1</w:t>
      </w:r>
      <w:r w:rsidR="00271526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271526" w:rsidRPr="007635FD">
        <w:rPr>
          <w:rFonts w:asciiTheme="minorHAnsi" w:hAnsiTheme="minorHAnsi" w:cstheme="minorHAnsi"/>
          <w:b/>
          <w:bCs/>
          <w:sz w:val="22"/>
          <w:szCs w:val="22"/>
        </w:rPr>
        <w:t xml:space="preserve"> SNOMED </w:t>
      </w:r>
      <w:r w:rsidR="00271526">
        <w:rPr>
          <w:rFonts w:asciiTheme="minorHAnsi" w:hAnsiTheme="minorHAnsi" w:cstheme="minorHAnsi"/>
          <w:b/>
          <w:bCs/>
          <w:sz w:val="22"/>
          <w:szCs w:val="22"/>
        </w:rPr>
        <w:t>Drowning and immersion c</w:t>
      </w:r>
      <w:r w:rsidR="00271526" w:rsidRPr="007635FD">
        <w:rPr>
          <w:rFonts w:asciiTheme="minorHAnsi" w:hAnsiTheme="minorHAnsi" w:cstheme="minorHAnsi"/>
          <w:b/>
          <w:bCs/>
          <w:sz w:val="22"/>
          <w:szCs w:val="22"/>
        </w:rPr>
        <w:t>ategories</w:t>
      </w:r>
    </w:p>
    <w:p w14:paraId="528FE79E" w14:textId="77777777" w:rsidR="00271526" w:rsidRPr="007635FD" w:rsidRDefault="00271526" w:rsidP="00271526">
      <w:pPr>
        <w:pStyle w:val="272379006"/>
        <w:spacing w:before="0" w:beforeAutospacing="0" w:after="0" w:afterAutospacing="0"/>
        <w:ind w:left="360"/>
        <w:rPr>
          <w:rFonts w:asciiTheme="minorHAnsi" w:hAnsiTheme="minorHAnsi" w:cstheme="minorHAnsi"/>
          <w:sz w:val="22"/>
          <w:szCs w:val="22"/>
        </w:rPr>
      </w:pPr>
    </w:p>
    <w:p w14:paraId="75B578D4" w14:textId="77777777" w:rsidR="00271526" w:rsidRPr="007635FD" w:rsidRDefault="004F5FBA" w:rsidP="00271526">
      <w:pPr>
        <w:pStyle w:val="272379006"/>
        <w:spacing w:before="0" w:beforeAutospacing="0" w:after="0" w:afterAutospacing="0"/>
        <w:ind w:left="360"/>
        <w:rPr>
          <w:rFonts w:asciiTheme="minorHAnsi" w:hAnsiTheme="minorHAnsi" w:cstheme="minorHAnsi"/>
          <w:sz w:val="22"/>
          <w:szCs w:val="22"/>
        </w:rPr>
      </w:pPr>
      <w:hyperlink r:id="rId4" w:history="1">
        <w:r w:rsidR="00271526" w:rsidRPr="007635FD">
          <w:rPr>
            <w:rStyle w:val="Hyperlink"/>
            <w:rFonts w:asciiTheme="minorHAnsi" w:hAnsiTheme="minorHAnsi" w:cstheme="minorHAnsi"/>
            <w:color w:val="auto"/>
            <w:sz w:val="22"/>
            <w:szCs w:val="22"/>
            <w:u w:val="none"/>
            <w:bdr w:val="none" w:sz="0" w:space="0" w:color="auto" w:frame="1"/>
          </w:rPr>
          <w:t>Accident caused by immersion, suffocation, foreign body (event)</w:t>
        </w:r>
      </w:hyperlink>
    </w:p>
    <w:p w14:paraId="4DE95473" w14:textId="77777777" w:rsidR="00271526" w:rsidRPr="007635FD" w:rsidRDefault="004F5FBA" w:rsidP="00271526">
      <w:pPr>
        <w:pStyle w:val="272379006"/>
        <w:spacing w:before="0" w:beforeAutospacing="0" w:after="0" w:afterAutospacing="0"/>
        <w:ind w:left="360"/>
        <w:rPr>
          <w:rFonts w:asciiTheme="minorHAnsi" w:hAnsiTheme="minorHAnsi" w:cstheme="minorHAnsi"/>
          <w:sz w:val="22"/>
          <w:szCs w:val="22"/>
        </w:rPr>
      </w:pPr>
      <w:hyperlink r:id="rId5" w:history="1">
        <w:r w:rsidR="00271526" w:rsidRPr="007635FD">
          <w:rPr>
            <w:rStyle w:val="Hyperlink"/>
            <w:rFonts w:asciiTheme="minorHAnsi" w:hAnsiTheme="minorHAnsi" w:cstheme="minorHAnsi"/>
            <w:color w:val="auto"/>
            <w:sz w:val="22"/>
            <w:szCs w:val="22"/>
            <w:u w:val="none"/>
            <w:bdr w:val="none" w:sz="0" w:space="0" w:color="auto" w:frame="1"/>
          </w:rPr>
          <w:t>Accident to watercraft causing immersion (event)</w:t>
        </w:r>
      </w:hyperlink>
    </w:p>
    <w:p w14:paraId="0B59AE4D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6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and submersion</w:t>
        </w:r>
      </w:hyperlink>
    </w:p>
    <w:p w14:paraId="0A807061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7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and submersion in swimming pool</w:t>
        </w:r>
      </w:hyperlink>
    </w:p>
    <w:p w14:paraId="7C63F9C0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8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and submersion while hunting, except from boat or with diving equipment (event)</w:t>
        </w:r>
      </w:hyperlink>
    </w:p>
    <w:p w14:paraId="227123A7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9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and submersion whilst engaged in sport or recreational activity without diving equipment</w:t>
        </w:r>
      </w:hyperlink>
    </w:p>
    <w:p w14:paraId="69717C88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0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and submersion whilst engaged in sport or recreational activity with diving equipment</w:t>
        </w:r>
      </w:hyperlink>
    </w:p>
    <w:p w14:paraId="41C35675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1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during marine salvage (event)</w:t>
        </w:r>
      </w:hyperlink>
    </w:p>
    <w:p w14:paraId="7DD8934D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2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during placement fishing nets (event)</w:t>
        </w:r>
      </w:hyperlink>
    </w:p>
    <w:p w14:paraId="7897F824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3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during recreation</w:t>
        </w:r>
      </w:hyperlink>
    </w:p>
    <w:p w14:paraId="791770FD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4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during rescue attempt person</w:t>
        </w:r>
      </w:hyperlink>
    </w:p>
    <w:p w14:paraId="13569A1E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5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during underwater construction (event)</w:t>
        </w:r>
      </w:hyperlink>
    </w:p>
    <w:p w14:paraId="7C631C47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6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during underwater repairs</w:t>
        </w:r>
      </w:hyperlink>
    </w:p>
    <w:p w14:paraId="0140D685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7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in bathtub</w:t>
        </w:r>
      </w:hyperlink>
    </w:p>
    <w:p w14:paraId="2F725035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8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in course of work (event)</w:t>
        </w:r>
      </w:hyperlink>
    </w:p>
    <w:p w14:paraId="4F7BDB51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9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in quenching tank (event)</w:t>
        </w:r>
      </w:hyperlink>
    </w:p>
    <w:p w14:paraId="5D99A481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20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Accidental drowning or immersion while fishing from shore, </w:t>
        </w:r>
        <w:proofErr w:type="gramStart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bank</w:t>
        </w:r>
        <w:proofErr w:type="gramEnd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 or fixed structure (event)</w:t>
        </w:r>
      </w:hyperlink>
    </w:p>
    <w:p w14:paraId="6A48C493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21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while ice skating (event)</w:t>
        </w:r>
      </w:hyperlink>
    </w:p>
    <w:p w14:paraId="04AA21D5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22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while playing in water (event)</w:t>
        </w:r>
      </w:hyperlink>
    </w:p>
    <w:p w14:paraId="0DE0A779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23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while wading in water (event)</w:t>
        </w:r>
      </w:hyperlink>
    </w:p>
    <w:p w14:paraId="7E857E2E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24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while water skiing (event)</w:t>
        </w:r>
      </w:hyperlink>
    </w:p>
    <w:p w14:paraId="6246B7E0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25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whilst pearl diving</w:t>
        </w:r>
      </w:hyperlink>
    </w:p>
    <w:p w14:paraId="4E08EE4E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26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whilst surfboarding</w:t>
        </w:r>
      </w:hyperlink>
    </w:p>
    <w:p w14:paraId="47AB0FAF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27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whilst swimming</w:t>
        </w:r>
      </w:hyperlink>
    </w:p>
    <w:p w14:paraId="08859541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28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immersion whilst windsurfing</w:t>
        </w:r>
      </w:hyperlink>
    </w:p>
    <w:p w14:paraId="07BB8894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29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near drowning whilst scuba diving</w:t>
        </w:r>
      </w:hyperlink>
    </w:p>
    <w:p w14:paraId="40733E74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30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 drowning or near drowning whilst skin diving</w:t>
        </w:r>
      </w:hyperlink>
    </w:p>
    <w:p w14:paraId="202FB3D2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31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ccidentally drowned by machinery</w:t>
        </w:r>
      </w:hyperlink>
    </w:p>
    <w:p w14:paraId="6112444C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32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spiration pneumonia due to near drowning (disorder)</w:t>
        </w:r>
      </w:hyperlink>
    </w:p>
    <w:p w14:paraId="14D2FC9E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33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ssault by drowning</w:t>
        </w:r>
      </w:hyperlink>
    </w:p>
    <w:p w14:paraId="7D31E72D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34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Attempted suicide - drowning (event)</w:t>
        </w:r>
      </w:hyperlink>
    </w:p>
    <w:p w14:paraId="7E7EA8DF" w14:textId="77777777" w:rsidR="00271526" w:rsidRPr="007635FD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7635FD">
        <w:rPr>
          <w:rFonts w:eastAsia="Times New Roman" w:cstheme="minorHAnsi"/>
          <w:bdr w:val="none" w:sz="0" w:space="0" w:color="auto" w:frame="1"/>
          <w:lang w:eastAsia="en-AU"/>
        </w:rPr>
        <w:t>Cardiac arrest due to drowning</w:t>
      </w:r>
    </w:p>
    <w:p w14:paraId="5C217935" w14:textId="77777777" w:rsidR="00271526" w:rsidRPr="007635FD" w:rsidRDefault="004F5FBA" w:rsidP="00271526">
      <w:pPr>
        <w:pStyle w:val="404684003"/>
        <w:spacing w:before="0" w:beforeAutospacing="0" w:after="0" w:afterAutospacing="0"/>
        <w:ind w:left="360"/>
        <w:rPr>
          <w:rFonts w:asciiTheme="minorHAnsi" w:hAnsiTheme="minorHAnsi" w:cstheme="minorHAnsi"/>
          <w:sz w:val="22"/>
          <w:szCs w:val="22"/>
        </w:rPr>
      </w:pPr>
      <w:hyperlink r:id="rId35" w:history="1">
        <w:r w:rsidR="00271526" w:rsidRPr="007635FD">
          <w:rPr>
            <w:rStyle w:val="Hyperlink"/>
            <w:rFonts w:asciiTheme="minorHAnsi" w:hAnsiTheme="minorHAnsi" w:cstheme="minorHAnsi"/>
            <w:color w:val="auto"/>
            <w:sz w:val="22"/>
            <w:szCs w:val="22"/>
            <w:u w:val="none"/>
            <w:bdr w:val="none" w:sz="0" w:space="0" w:color="auto" w:frame="1"/>
          </w:rPr>
          <w:t>Decomposed body with immersion</w:t>
        </w:r>
      </w:hyperlink>
    </w:p>
    <w:p w14:paraId="0B33CC62" w14:textId="77777777" w:rsidR="00271526" w:rsidRPr="007635FD" w:rsidRDefault="004F5FBA" w:rsidP="00271526">
      <w:pPr>
        <w:pStyle w:val="404684003"/>
        <w:spacing w:before="0" w:beforeAutospacing="0" w:after="0" w:afterAutospacing="0"/>
        <w:ind w:left="360"/>
        <w:rPr>
          <w:rFonts w:asciiTheme="minorHAnsi" w:hAnsiTheme="minorHAnsi" w:cstheme="minorHAnsi"/>
          <w:sz w:val="22"/>
          <w:szCs w:val="22"/>
        </w:rPr>
      </w:pPr>
      <w:hyperlink r:id="rId36" w:history="1">
        <w:r w:rsidR="00271526" w:rsidRPr="007635FD">
          <w:rPr>
            <w:rStyle w:val="Hyperlink"/>
            <w:rFonts w:asciiTheme="minorHAnsi" w:hAnsiTheme="minorHAnsi" w:cstheme="minorHAnsi"/>
            <w:color w:val="auto"/>
            <w:sz w:val="22"/>
            <w:szCs w:val="22"/>
            <w:u w:val="none"/>
            <w:bdr w:val="none" w:sz="0" w:space="0" w:color="auto" w:frame="1"/>
          </w:rPr>
          <w:t>Decomposed body without immersion (finding)</w:t>
        </w:r>
      </w:hyperlink>
      <w:r w:rsidR="00271526" w:rsidRPr="007635FD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D34952E" w14:textId="77777777" w:rsidR="00271526" w:rsidRPr="007635FD" w:rsidRDefault="00271526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r w:rsidRPr="007635FD">
        <w:rPr>
          <w:rFonts w:eastAsia="Times New Roman" w:cstheme="minorHAnsi"/>
          <w:bdr w:val="none" w:sz="0" w:space="0" w:color="auto" w:frame="1"/>
          <w:lang w:eastAsia="en-AU"/>
        </w:rPr>
        <w:t>Drowning</w:t>
      </w:r>
    </w:p>
    <w:p w14:paraId="454BEDC9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37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Drowning and non-fatal immersion</w:t>
        </w:r>
      </w:hyperlink>
    </w:p>
    <w:p w14:paraId="0CEE1D53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38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Drowning in brackish water (event)</w:t>
        </w:r>
      </w:hyperlink>
    </w:p>
    <w:p w14:paraId="25E7C2CF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39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Drowning in fresh water</w:t>
        </w:r>
      </w:hyperlink>
    </w:p>
    <w:p w14:paraId="472947E1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40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Drowning in liquid other than water</w:t>
        </w:r>
      </w:hyperlink>
    </w:p>
    <w:p w14:paraId="15B763EC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41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Drowning in saltwater</w:t>
        </w:r>
      </w:hyperlink>
    </w:p>
    <w:p w14:paraId="37811EC4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42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Drowning or immersion of unknown intent (event)</w:t>
        </w:r>
      </w:hyperlink>
    </w:p>
    <w:p w14:paraId="6F860A5C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43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Drowning </w:t>
        </w:r>
        <w:proofErr w:type="gramStart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other</w:t>
        </w:r>
        <w:proofErr w:type="gramEnd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 person (finding)</w:t>
        </w:r>
      </w:hyperlink>
    </w:p>
    <w:p w14:paraId="04485E5E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44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Drowning self (finding)</w:t>
        </w:r>
      </w:hyperlink>
    </w:p>
    <w:p w14:paraId="6758E1D6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45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Dry drowning</w:t>
        </w:r>
      </w:hyperlink>
    </w:p>
    <w:p w14:paraId="57DCB697" w14:textId="77777777" w:rsidR="00271526" w:rsidRPr="007635FD" w:rsidRDefault="004F5FBA" w:rsidP="00271526">
      <w:pPr>
        <w:pStyle w:val="404684003"/>
        <w:spacing w:before="0" w:beforeAutospacing="0" w:after="0" w:afterAutospacing="0"/>
        <w:ind w:left="360"/>
        <w:rPr>
          <w:rFonts w:asciiTheme="minorHAnsi" w:hAnsiTheme="minorHAnsi" w:cstheme="minorHAnsi"/>
          <w:sz w:val="22"/>
          <w:szCs w:val="22"/>
        </w:rPr>
      </w:pPr>
      <w:hyperlink r:id="rId46" w:history="1">
        <w:r w:rsidR="00271526" w:rsidRPr="007635FD">
          <w:rPr>
            <w:rStyle w:val="Hyperlink"/>
            <w:rFonts w:asciiTheme="minorHAnsi" w:hAnsiTheme="minorHAnsi" w:cstheme="minorHAnsi"/>
            <w:color w:val="auto"/>
            <w:sz w:val="22"/>
            <w:szCs w:val="22"/>
            <w:u w:val="none"/>
            <w:bdr w:val="none" w:sz="0" w:space="0" w:color="auto" w:frame="1"/>
          </w:rPr>
          <w:t>Immersion</w:t>
        </w:r>
      </w:hyperlink>
    </w:p>
    <w:p w14:paraId="4955B59E" w14:textId="77777777" w:rsidR="00271526" w:rsidRPr="007635FD" w:rsidRDefault="004F5FBA" w:rsidP="00271526">
      <w:pPr>
        <w:pStyle w:val="404684003"/>
        <w:spacing w:before="0" w:beforeAutospacing="0" w:after="0" w:afterAutospacing="0"/>
        <w:ind w:left="360"/>
        <w:rPr>
          <w:rFonts w:asciiTheme="minorHAnsi" w:hAnsiTheme="minorHAnsi" w:cstheme="minorHAnsi"/>
          <w:sz w:val="22"/>
          <w:szCs w:val="22"/>
        </w:rPr>
      </w:pPr>
      <w:hyperlink r:id="rId47" w:history="1">
        <w:r w:rsidR="00271526" w:rsidRPr="007635FD">
          <w:rPr>
            <w:rStyle w:val="Hyperlink"/>
            <w:rFonts w:asciiTheme="minorHAnsi" w:hAnsiTheme="minorHAnsi" w:cstheme="minorHAnsi"/>
            <w:color w:val="auto"/>
            <w:sz w:val="22"/>
            <w:szCs w:val="22"/>
            <w:u w:val="none"/>
            <w:bdr w:val="none" w:sz="0" w:space="0" w:color="auto" w:frame="1"/>
          </w:rPr>
          <w:t>Immersion hypothermia (disorder)</w:t>
        </w:r>
      </w:hyperlink>
    </w:p>
    <w:p w14:paraId="7825446A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48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Immersion or drowning due to being washed overboard (event)</w:t>
        </w:r>
      </w:hyperlink>
    </w:p>
    <w:p w14:paraId="48BE846D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49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Immersion or drowning due to fall from gangplank</w:t>
        </w:r>
      </w:hyperlink>
    </w:p>
    <w:p w14:paraId="4FEB356B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50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Immersion or drowning due to fall overboard from vessel without accident to vessel (event)</w:t>
        </w:r>
      </w:hyperlink>
    </w:p>
    <w:p w14:paraId="0D6D3253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51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Immersion or drowning due to falling from vessel in collision with fixed structure</w:t>
        </w:r>
      </w:hyperlink>
    </w:p>
    <w:p w14:paraId="31305592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52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Immersion or drowning due to falling from vessel into water (event)</w:t>
        </w:r>
      </w:hyperlink>
    </w:p>
    <w:p w14:paraId="264F9D74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53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Immersion or drowning due to falling from vessel on fire</w:t>
        </w:r>
      </w:hyperlink>
    </w:p>
    <w:p w14:paraId="575835B1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54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Immersion or drowning due to vessel sinking (event)</w:t>
        </w:r>
      </w:hyperlink>
    </w:p>
    <w:p w14:paraId="6E10BD3C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55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and drowning due to boat overturning</w:t>
        </w:r>
      </w:hyperlink>
    </w:p>
    <w:p w14:paraId="1338A341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56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and drowning due to boat submerging (event)</w:t>
        </w:r>
      </w:hyperlink>
    </w:p>
    <w:p w14:paraId="7EDBC336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57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and drowning due to falling from burning ship</w:t>
        </w:r>
      </w:hyperlink>
    </w:p>
    <w:p w14:paraId="4FDCDD36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58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and drowning due to falling from crushed watercraft (event)</w:t>
        </w:r>
      </w:hyperlink>
    </w:p>
    <w:p w14:paraId="671F3E5A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59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and drowning due to jumping from burning ship (event)</w:t>
        </w:r>
      </w:hyperlink>
    </w:p>
    <w:p w14:paraId="34A7E574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60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and drowning due to jumping from crushed watercraft</w:t>
        </w:r>
      </w:hyperlink>
    </w:p>
    <w:p w14:paraId="281A560E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61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eing thrown overboard (event)</w:t>
        </w:r>
      </w:hyperlink>
    </w:p>
    <w:p w14:paraId="1564126F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62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eing thrown overboard, docker or stevedore injured</w:t>
        </w:r>
      </w:hyperlink>
    </w:p>
    <w:p w14:paraId="3B23DA68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63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Submersion or drowning due to being thrown overboard, occupant of </w:t>
        </w:r>
        <w:proofErr w:type="gramStart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mall powered</w:t>
        </w:r>
        <w:proofErr w:type="gramEnd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 boat injured (event)</w:t>
        </w:r>
      </w:hyperlink>
    </w:p>
    <w:p w14:paraId="697E9674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64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eing thrown overboard, occupant of small unpowered boat injured</w:t>
        </w:r>
      </w:hyperlink>
    </w:p>
    <w:p w14:paraId="385ED5B4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65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eing thrown overboard, swimmer injured (event)</w:t>
        </w:r>
      </w:hyperlink>
    </w:p>
    <w:p w14:paraId="29393402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66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eing thrown overboard, water skier injured</w:t>
        </w:r>
      </w:hyperlink>
    </w:p>
    <w:p w14:paraId="128CED7F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67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eing washed overboard, docker or stevedore injured</w:t>
        </w:r>
      </w:hyperlink>
    </w:p>
    <w:p w14:paraId="437FE087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68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Submersion or drowning due to being washed overboard, occupant of </w:t>
        </w:r>
        <w:proofErr w:type="gramStart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mall powered</w:t>
        </w:r>
        <w:proofErr w:type="gramEnd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 boat occupant</w:t>
        </w:r>
      </w:hyperlink>
    </w:p>
    <w:p w14:paraId="1BD56826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69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eing washed overboard, occupant of small unpowered boat injured</w:t>
        </w:r>
      </w:hyperlink>
    </w:p>
    <w:p w14:paraId="650929C2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70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eing washed overboard, swimmer injured (event)</w:t>
        </w:r>
      </w:hyperlink>
    </w:p>
    <w:p w14:paraId="2B93DAE8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71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eing washed overboard, water skier injured (event)</w:t>
        </w:r>
      </w:hyperlink>
    </w:p>
    <w:p w14:paraId="6241D18B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72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oat overturning, docker or stevedore injured</w:t>
        </w:r>
      </w:hyperlink>
    </w:p>
    <w:p w14:paraId="1210A47B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73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Submersion or drowning due to boat overturning, occupant of </w:t>
        </w:r>
        <w:proofErr w:type="gramStart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mall powered</w:t>
        </w:r>
        <w:proofErr w:type="gramEnd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 boat injured (event)</w:t>
        </w:r>
      </w:hyperlink>
    </w:p>
    <w:p w14:paraId="2382B423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74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oat overturning, occupant of small unpowered boat injured (event)</w:t>
        </w:r>
      </w:hyperlink>
    </w:p>
    <w:p w14:paraId="6845780E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75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oat overturning, swimmer injured (event)</w:t>
        </w:r>
      </w:hyperlink>
    </w:p>
    <w:p w14:paraId="4C1BAD04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76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oat overturning, water skier injured (event)</w:t>
        </w:r>
      </w:hyperlink>
    </w:p>
    <w:p w14:paraId="5CC95CED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77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oat submerging, docker or stevedore injured</w:t>
        </w:r>
      </w:hyperlink>
    </w:p>
    <w:p w14:paraId="33FECE35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78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Submersion or drowning due to boat submerging, occupant of </w:t>
        </w:r>
        <w:proofErr w:type="gramStart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mall powered</w:t>
        </w:r>
        <w:proofErr w:type="gramEnd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 boat injured (event)</w:t>
        </w:r>
      </w:hyperlink>
    </w:p>
    <w:p w14:paraId="5139A67D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79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oat submerging, occupant of small unpowered boat injured (event)</w:t>
        </w:r>
      </w:hyperlink>
    </w:p>
    <w:p w14:paraId="2BB4DE15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80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oat submerging, swimmer injured</w:t>
        </w:r>
      </w:hyperlink>
    </w:p>
    <w:p w14:paraId="54B888D8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81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boat submerging, water skier injured</w:t>
        </w:r>
      </w:hyperlink>
    </w:p>
    <w:p w14:paraId="4666AFAB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82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 from gangplank, docker or stevedore injured</w:t>
        </w:r>
      </w:hyperlink>
    </w:p>
    <w:p w14:paraId="6C6E0DDB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83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Submersion or drowning due to fall from gangplank, occupant of </w:t>
        </w:r>
        <w:proofErr w:type="gramStart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mall powered</w:t>
        </w:r>
        <w:proofErr w:type="gramEnd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 boat injured (event)</w:t>
        </w:r>
      </w:hyperlink>
    </w:p>
    <w:p w14:paraId="5516897C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84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 from gangplank, occupant of small unpowered boat injured (event)</w:t>
        </w:r>
      </w:hyperlink>
    </w:p>
    <w:p w14:paraId="5CA54EDC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85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 from gangplank, swimmer injured</w:t>
        </w:r>
      </w:hyperlink>
    </w:p>
    <w:p w14:paraId="4CCF2E94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86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 from gangplank, water skier injured (event)</w:t>
        </w:r>
      </w:hyperlink>
    </w:p>
    <w:p w14:paraId="433AC9BE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87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 overboard (event)</w:t>
        </w:r>
      </w:hyperlink>
    </w:p>
    <w:p w14:paraId="415A6008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88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 overboard, docker or stevedore injured (event)</w:t>
        </w:r>
      </w:hyperlink>
    </w:p>
    <w:p w14:paraId="4322DCDC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89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Submersion or drowning due to fall overboard, occupant of </w:t>
        </w:r>
        <w:proofErr w:type="gramStart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mall powered</w:t>
        </w:r>
        <w:proofErr w:type="gramEnd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 boat injured</w:t>
        </w:r>
      </w:hyperlink>
    </w:p>
    <w:p w14:paraId="2B7FC87A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90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 overboard, occupant of small unpowered boat injured</w:t>
        </w:r>
      </w:hyperlink>
    </w:p>
    <w:p w14:paraId="603AC104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91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 overboard, swimmer injured</w:t>
        </w:r>
      </w:hyperlink>
    </w:p>
    <w:p w14:paraId="490BA858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92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 overboard, water skier injured (event)</w:t>
        </w:r>
      </w:hyperlink>
    </w:p>
    <w:p w14:paraId="5F461567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93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ing from burning ship, docker or stevedore injured</w:t>
        </w:r>
      </w:hyperlink>
    </w:p>
    <w:p w14:paraId="1EAFFDAA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94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Submersion or drowning due to falling from burning ship, occupant of </w:t>
        </w:r>
        <w:proofErr w:type="gramStart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mall powered</w:t>
        </w:r>
        <w:proofErr w:type="gramEnd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 boat injured</w:t>
        </w:r>
      </w:hyperlink>
    </w:p>
    <w:p w14:paraId="60A33627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95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ing from burning ship, occupant of small unpowered boat injured (event)</w:t>
        </w:r>
      </w:hyperlink>
    </w:p>
    <w:p w14:paraId="70615660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96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ing from burning ship, swimmer injured</w:t>
        </w:r>
      </w:hyperlink>
    </w:p>
    <w:p w14:paraId="613B8367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97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ing from burning ship, water skier injured</w:t>
        </w:r>
      </w:hyperlink>
    </w:p>
    <w:p w14:paraId="432D013A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98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ing from crushed watercraft, docker or stevedore injured (event)</w:t>
        </w:r>
      </w:hyperlink>
    </w:p>
    <w:p w14:paraId="3094DCBF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99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Submersion or drowning due to falling from crushed watercraft, occupant of </w:t>
        </w:r>
        <w:proofErr w:type="gramStart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mall powered</w:t>
        </w:r>
        <w:proofErr w:type="gramEnd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 boat injured</w:t>
        </w:r>
      </w:hyperlink>
    </w:p>
    <w:p w14:paraId="59E55A96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00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ing from crushed watercraft, occupant of small unpowered boat injured (event)</w:t>
        </w:r>
      </w:hyperlink>
    </w:p>
    <w:p w14:paraId="4ED1061B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01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ing from crushed watercraft, swimmer injured</w:t>
        </w:r>
      </w:hyperlink>
    </w:p>
    <w:p w14:paraId="43E41CF0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02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falling from crushed watercraft, water skier injured</w:t>
        </w:r>
      </w:hyperlink>
    </w:p>
    <w:p w14:paraId="213708F1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03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jumping from burning ship, docker or stevedore injured (event)</w:t>
        </w:r>
      </w:hyperlink>
    </w:p>
    <w:p w14:paraId="575ED2A7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04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Submersion or drowning due to jumping from burning ship, occupant of </w:t>
        </w:r>
        <w:proofErr w:type="gramStart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mall powered</w:t>
        </w:r>
        <w:proofErr w:type="gramEnd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 boat injured (event)</w:t>
        </w:r>
      </w:hyperlink>
    </w:p>
    <w:p w14:paraId="6BC426FC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05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jumping from burning ship, occupant of small unpowered boat injured</w:t>
        </w:r>
      </w:hyperlink>
    </w:p>
    <w:p w14:paraId="5F1874FA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06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jumping from burning ship, swimmer injured (event)</w:t>
        </w:r>
      </w:hyperlink>
    </w:p>
    <w:p w14:paraId="484C7628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07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jumping from burning ship, water skier injured (event)</w:t>
        </w:r>
      </w:hyperlink>
    </w:p>
    <w:p w14:paraId="385DC67B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08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jumping from crushed watercraft, docker or stevedore injured (event)</w:t>
        </w:r>
      </w:hyperlink>
    </w:p>
    <w:p w14:paraId="00943062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09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Submersion or drowning due to jumping from crushed watercraft, occupant of </w:t>
        </w:r>
        <w:proofErr w:type="gramStart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mall powered</w:t>
        </w:r>
        <w:proofErr w:type="gramEnd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 boat injured</w:t>
        </w:r>
      </w:hyperlink>
    </w:p>
    <w:p w14:paraId="5010CEF5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10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jumping from crushed watercraft, occupant of small unpowered boat injured</w:t>
        </w:r>
      </w:hyperlink>
    </w:p>
    <w:p w14:paraId="2FE05F0E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11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jumping from crushed watercraft, swimmer injured</w:t>
        </w:r>
      </w:hyperlink>
    </w:p>
    <w:p w14:paraId="4DAB570E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12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jumping from crushed watercraft, water skier injured</w:t>
        </w:r>
      </w:hyperlink>
    </w:p>
    <w:p w14:paraId="41378C0D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13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ship sinking, docker or stevedore injured (event)</w:t>
        </w:r>
      </w:hyperlink>
    </w:p>
    <w:p w14:paraId="0B04B202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14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Submersion or drowning due to ship sinking, occupant of </w:t>
        </w:r>
        <w:proofErr w:type="gramStart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mall powered</w:t>
        </w:r>
        <w:proofErr w:type="gramEnd"/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 xml:space="preserve"> boat injured (event)</w:t>
        </w:r>
      </w:hyperlink>
    </w:p>
    <w:p w14:paraId="4E2D9DB0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15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ship sinking, occupant of small unpowered boat injured</w:t>
        </w:r>
      </w:hyperlink>
    </w:p>
    <w:p w14:paraId="47075429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16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bmersion or drowning due to ship sinking, water skier injured</w:t>
        </w:r>
      </w:hyperlink>
    </w:p>
    <w:p w14:paraId="7F347FF5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17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icide - drowning</w:t>
        </w:r>
      </w:hyperlink>
    </w:p>
    <w:p w14:paraId="1C1DDCC2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18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icide and self-inflicted injury by drowning</w:t>
        </w:r>
      </w:hyperlink>
    </w:p>
    <w:p w14:paraId="40AAB09B" w14:textId="77777777" w:rsidR="00271526" w:rsidRPr="007635FD" w:rsidRDefault="004F5FBA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  <w:hyperlink r:id="rId119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Suicide or attempted suicide by drowning</w:t>
        </w:r>
      </w:hyperlink>
    </w:p>
    <w:p w14:paraId="6F45F1A3" w14:textId="77777777" w:rsidR="00271526" w:rsidRPr="007635FD" w:rsidRDefault="004F5FBA" w:rsidP="00271526">
      <w:pPr>
        <w:pStyle w:val="404684003"/>
        <w:spacing w:before="0" w:beforeAutospacing="0" w:after="0" w:afterAutospacing="0"/>
        <w:ind w:left="360"/>
        <w:rPr>
          <w:rFonts w:asciiTheme="minorHAnsi" w:hAnsiTheme="minorHAnsi" w:cstheme="minorHAnsi"/>
          <w:sz w:val="22"/>
          <w:szCs w:val="22"/>
        </w:rPr>
      </w:pPr>
      <w:hyperlink r:id="rId120" w:history="1">
        <w:r w:rsidR="00271526" w:rsidRPr="007635FD">
          <w:rPr>
            <w:rStyle w:val="Hyperlink"/>
            <w:rFonts w:asciiTheme="minorHAnsi" w:hAnsiTheme="minorHAnsi" w:cstheme="minorHAnsi"/>
            <w:color w:val="auto"/>
            <w:sz w:val="22"/>
            <w:szCs w:val="22"/>
            <w:u w:val="none"/>
            <w:bdr w:val="none" w:sz="0" w:space="0" w:color="auto" w:frame="1"/>
          </w:rPr>
          <w:t>Vasovagal syncope due to immersion (disorder)</w:t>
        </w:r>
      </w:hyperlink>
    </w:p>
    <w:p w14:paraId="6953F76B" w14:textId="0A2C7359" w:rsidR="00271526" w:rsidRDefault="004F5FBA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hyperlink r:id="rId121" w:history="1">
        <w:r w:rsidR="00271526" w:rsidRPr="007635FD">
          <w:rPr>
            <w:rFonts w:eastAsia="Times New Roman" w:cstheme="minorHAnsi"/>
            <w:bdr w:val="none" w:sz="0" w:space="0" w:color="auto" w:frame="1"/>
            <w:lang w:eastAsia="en-AU"/>
          </w:rPr>
          <w:t>War injury, drowned in war operations</w:t>
        </w:r>
      </w:hyperlink>
    </w:p>
    <w:p w14:paraId="031ADBAB" w14:textId="77777777" w:rsidR="000A06B7" w:rsidRDefault="000A06B7" w:rsidP="000A06B7">
      <w:pPr>
        <w:spacing w:after="0" w:line="240" w:lineRule="auto"/>
        <w:rPr>
          <w:rFonts w:eastAsia="Times New Roman" w:cstheme="minorHAnsi"/>
          <w:bdr w:val="none" w:sz="0" w:space="0" w:color="auto" w:frame="1"/>
          <w:lang w:eastAsia="en-AU"/>
        </w:rPr>
      </w:pPr>
    </w:p>
    <w:p w14:paraId="36804FA6" w14:textId="65C2F416" w:rsidR="000A06B7" w:rsidRDefault="000A06B7" w:rsidP="000A06B7">
      <w:pPr>
        <w:spacing w:after="0" w:line="240" w:lineRule="auto"/>
        <w:rPr>
          <w:rFonts w:eastAsia="Times New Roman" w:cstheme="minorHAnsi"/>
          <w:bdr w:val="none" w:sz="0" w:space="0" w:color="auto" w:frame="1"/>
          <w:lang w:eastAsia="en-AU"/>
        </w:rPr>
      </w:pPr>
      <w:r>
        <w:rPr>
          <w:rFonts w:eastAsia="Times New Roman" w:cstheme="minorHAnsi"/>
          <w:bdr w:val="none" w:sz="0" w:space="0" w:color="auto" w:frame="1"/>
          <w:lang w:eastAsia="en-AU"/>
        </w:rPr>
        <w:t>DROWNING KEYWORD search terms</w:t>
      </w:r>
    </w:p>
    <w:p w14:paraId="5D281538" w14:textId="77777777" w:rsidR="000A06B7" w:rsidRDefault="000A06B7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</w:p>
    <w:p w14:paraId="6532C4B3" w14:textId="77777777" w:rsidR="000A06B7" w:rsidRPr="007635FD" w:rsidRDefault="000A06B7" w:rsidP="000A06B7">
      <w:pPr>
        <w:rPr>
          <w:rFonts w:cstheme="minorHAnsi"/>
        </w:rPr>
      </w:pPr>
      <w:r w:rsidRPr="007635FD">
        <w:rPr>
          <w:rFonts w:cstheme="minorHAnsi"/>
        </w:rPr>
        <w:t>LOCATION</w:t>
      </w:r>
    </w:p>
    <w:p w14:paraId="67B0FBB0" w14:textId="77777777" w:rsidR="000A06B7" w:rsidRPr="007635FD" w:rsidRDefault="000A06B7" w:rsidP="000A06B7">
      <w:pPr>
        <w:rPr>
          <w:rFonts w:cstheme="minorHAnsi"/>
        </w:rPr>
      </w:pPr>
      <w:r w:rsidRPr="007635FD">
        <w:rPr>
          <w:rFonts w:cstheme="minorHAnsi"/>
        </w:rPr>
        <w:t>Sea, ocean, surf, river, lake, pond, dam, pool, spa, bath, beach, shore, bridge, wave, waves, rip, current, water, fresh water, freshwater, saltwater, underwater, under water,</w:t>
      </w:r>
    </w:p>
    <w:p w14:paraId="0BB48806" w14:textId="77777777" w:rsidR="000A06B7" w:rsidRPr="007635FD" w:rsidRDefault="000A06B7" w:rsidP="000A06B7">
      <w:pPr>
        <w:rPr>
          <w:rFonts w:cstheme="minorHAnsi"/>
        </w:rPr>
      </w:pPr>
      <w:r w:rsidRPr="007635FD">
        <w:rPr>
          <w:rFonts w:cstheme="minorHAnsi"/>
        </w:rPr>
        <w:t>EVENT</w:t>
      </w:r>
    </w:p>
    <w:p w14:paraId="27D3160A" w14:textId="77777777" w:rsidR="000A06B7" w:rsidRPr="007635FD" w:rsidRDefault="000A06B7" w:rsidP="000A06B7">
      <w:pPr>
        <w:rPr>
          <w:rFonts w:cstheme="minorHAnsi"/>
        </w:rPr>
      </w:pPr>
      <w:r w:rsidRPr="007635FD">
        <w:rPr>
          <w:rFonts w:cstheme="minorHAnsi"/>
        </w:rPr>
        <w:lastRenderedPageBreak/>
        <w:t xml:space="preserve">Immersion, submersion, submerged, drowning, near-drowning, </w:t>
      </w:r>
      <w:r>
        <w:rPr>
          <w:rFonts w:cstheme="minorHAnsi"/>
        </w:rPr>
        <w:t xml:space="preserve">arrest, cardiac arrest, respiratory arrest, CPR, resuscitation, resus, </w:t>
      </w:r>
      <w:r w:rsidRPr="007635FD">
        <w:rPr>
          <w:rFonts w:cstheme="minorHAnsi"/>
        </w:rPr>
        <w:t xml:space="preserve">dumped, dunked, tumbled, struggling, struggled, struggle, rescue, float, floating, lifeguard, </w:t>
      </w:r>
      <w:proofErr w:type="gramStart"/>
      <w:r w:rsidRPr="007635FD">
        <w:rPr>
          <w:rFonts w:cstheme="minorHAnsi"/>
        </w:rPr>
        <w:t>life guard</w:t>
      </w:r>
      <w:proofErr w:type="gramEnd"/>
      <w:r w:rsidRPr="007635FD">
        <w:rPr>
          <w:rFonts w:cstheme="minorHAnsi"/>
        </w:rPr>
        <w:t>, life saver, lifesaver</w:t>
      </w:r>
    </w:p>
    <w:p w14:paraId="68013886" w14:textId="77777777" w:rsidR="000A06B7" w:rsidRPr="007635FD" w:rsidRDefault="000A06B7" w:rsidP="000A06B7">
      <w:pPr>
        <w:rPr>
          <w:rFonts w:cstheme="minorHAnsi"/>
        </w:rPr>
      </w:pPr>
      <w:r w:rsidRPr="007635FD">
        <w:rPr>
          <w:rFonts w:cstheme="minorHAnsi"/>
        </w:rPr>
        <w:t>ACTIVITY</w:t>
      </w:r>
    </w:p>
    <w:p w14:paraId="11E2640B" w14:textId="77777777" w:rsidR="000A06B7" w:rsidRPr="007635FD" w:rsidRDefault="000A06B7" w:rsidP="000A06B7">
      <w:pPr>
        <w:rPr>
          <w:rFonts w:cstheme="minorHAnsi"/>
        </w:rPr>
      </w:pPr>
      <w:r w:rsidRPr="007635FD">
        <w:rPr>
          <w:rFonts w:cstheme="minorHAnsi"/>
        </w:rPr>
        <w:t xml:space="preserve">Swim, swimming, swam, swimmer, surfer, paddler, canoe, kayak, surf ski, jet ski, boat, surfing, surfboard, capsize, capsizing, fishing, </w:t>
      </w:r>
    </w:p>
    <w:p w14:paraId="73BE438F" w14:textId="77777777" w:rsidR="000A06B7" w:rsidRDefault="000A06B7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</w:p>
    <w:p w14:paraId="728B1E0A" w14:textId="77777777" w:rsidR="000A06B7" w:rsidRPr="007635FD" w:rsidRDefault="000A06B7" w:rsidP="00271526">
      <w:pPr>
        <w:spacing w:after="0" w:line="240" w:lineRule="auto"/>
        <w:ind w:left="360"/>
        <w:rPr>
          <w:rFonts w:eastAsia="Times New Roman" w:cstheme="minorHAnsi"/>
          <w:lang w:eastAsia="en-AU"/>
        </w:rPr>
      </w:pPr>
    </w:p>
    <w:p w14:paraId="5547B1CA" w14:textId="226080DC" w:rsidR="00271526" w:rsidRPr="007226FE" w:rsidRDefault="000A06B7" w:rsidP="00271526">
      <w:pPr>
        <w:rPr>
          <w:b/>
          <w:bCs/>
        </w:rPr>
      </w:pPr>
      <w:r>
        <w:rPr>
          <w:b/>
          <w:bCs/>
        </w:rPr>
        <w:t>SEARCH</w:t>
      </w:r>
      <w:r w:rsidR="00271526" w:rsidRPr="007226FE">
        <w:rPr>
          <w:b/>
          <w:bCs/>
        </w:rPr>
        <w:t xml:space="preserve"> 2. SNOMED Cervical spine </w:t>
      </w:r>
      <w:r w:rsidR="00271526">
        <w:rPr>
          <w:b/>
          <w:bCs/>
        </w:rPr>
        <w:t>categories</w:t>
      </w:r>
    </w:p>
    <w:p w14:paraId="3A7C7E21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Active range of cervical spine extension</w:t>
      </w:r>
    </w:p>
    <w:p w14:paraId="54FF9978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Active range of cervical spine extension – finding</w:t>
      </w:r>
    </w:p>
    <w:p w14:paraId="6CAF767E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Active range of cervical spine flexion</w:t>
      </w:r>
    </w:p>
    <w:p w14:paraId="2261C12D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Active range of cervical spine flexion - finding</w:t>
      </w:r>
    </w:p>
    <w:p w14:paraId="1B3CA980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Active range of cervical spine left lateral flexion</w:t>
      </w:r>
    </w:p>
    <w:p w14:paraId="013F584A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Active range of cervical spine left lateral flexion - finding</w:t>
      </w:r>
    </w:p>
    <w:p w14:paraId="762AB89D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Active range of cervical spine left rotation</w:t>
      </w:r>
    </w:p>
    <w:p w14:paraId="5FF965E8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Active range of cervical spine left rotation - finding</w:t>
      </w:r>
    </w:p>
    <w:p w14:paraId="7DC758DC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Active range of cervical spine left side flexion</w:t>
      </w:r>
    </w:p>
    <w:p w14:paraId="63A8D91F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Active range of cervical spine protraction - finding</w:t>
      </w:r>
    </w:p>
    <w:p w14:paraId="5F9E5500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Active range of cervical spine retraction - finding</w:t>
      </w:r>
    </w:p>
    <w:p w14:paraId="582FB990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Active range of cervical spine right lateral flexion </w:t>
      </w:r>
    </w:p>
    <w:p w14:paraId="39EEBDFA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Active range of cervical spine right lateral flexion - finding </w:t>
      </w:r>
    </w:p>
    <w:p w14:paraId="16FAF28B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Active range of cervical spine right rotation - finding</w:t>
      </w:r>
    </w:p>
    <w:p w14:paraId="3437865A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Active range of cervical spine right side flexion</w:t>
      </w:r>
    </w:p>
    <w:p w14:paraId="512A0BF4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Cervical spine – range of movement – finding</w:t>
      </w:r>
    </w:p>
    <w:p w14:paraId="551960A3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Cervical spine crepitus</w:t>
      </w:r>
    </w:p>
    <w:p w14:paraId="499D349E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Cervical spine crepitus </w:t>
      </w:r>
      <w:proofErr w:type="gramStart"/>
      <w:r w:rsidRPr="004F4F36">
        <w:rPr>
          <w:rFonts w:eastAsia="Times New Roman" w:cstheme="minorHAnsi"/>
          <w:bdr w:val="none" w:sz="0" w:space="0" w:color="auto" w:frame="1"/>
          <w:lang w:eastAsia="en-AU"/>
        </w:rPr>
        <w:t>audible</w:t>
      </w:r>
      <w:proofErr w:type="gramEnd"/>
    </w:p>
    <w:p w14:paraId="2EF85E5A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Cervical spine crepitus palpable</w:t>
      </w:r>
    </w:p>
    <w:p w14:paraId="09486B14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Cervical spine deformity</w:t>
      </w:r>
    </w:p>
    <w:p w14:paraId="3A40A393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Cervical spine instability</w:t>
      </w:r>
    </w:p>
    <w:p w14:paraId="5CD018EA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Cervical spine range of motion</w:t>
      </w:r>
    </w:p>
    <w:p w14:paraId="3658B308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Closed dislocation cervical spine </w:t>
      </w:r>
    </w:p>
    <w:p w14:paraId="03D91493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Closed fracture of cervical spine</w:t>
      </w:r>
    </w:p>
    <w:p w14:paraId="39F6F6A3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Closed fracture of cervical spine with cord lesion </w:t>
      </w:r>
    </w:p>
    <w:p w14:paraId="52609DA3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Closed subluxation cervical spine</w:t>
      </w:r>
    </w:p>
    <w:p w14:paraId="5F8C488F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Compression fracture of cervical spine</w:t>
      </w:r>
    </w:p>
    <w:p w14:paraId="23C887B1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active range cervical spine left lateral flexion</w:t>
      </w:r>
    </w:p>
    <w:p w14:paraId="5F0A60CC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active range cervical spine right lateral flexion</w:t>
      </w:r>
    </w:p>
    <w:p w14:paraId="2C306799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active range of cervical spine extension</w:t>
      </w:r>
    </w:p>
    <w:p w14:paraId="58032B3A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active range of cervical spine flexion</w:t>
      </w:r>
    </w:p>
    <w:p w14:paraId="0C9E3753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active range of cervical spine left lateral flexion</w:t>
      </w:r>
    </w:p>
    <w:p w14:paraId="2CBD2A2B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active range of cervical spine left rotation</w:t>
      </w:r>
    </w:p>
    <w:p w14:paraId="7007843E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active range of cervical spine left side flexion</w:t>
      </w:r>
    </w:p>
    <w:p w14:paraId="6B692972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active range of cervical spine protraction</w:t>
      </w:r>
    </w:p>
    <w:p w14:paraId="3C67DC0C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active range of cervical spine retraction</w:t>
      </w:r>
    </w:p>
    <w:p w14:paraId="777185E8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active range of cervical spine right lateral flexion</w:t>
      </w:r>
    </w:p>
    <w:p w14:paraId="592B1568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active range of cervical spine right rotation</w:t>
      </w:r>
    </w:p>
    <w:p w14:paraId="64E127FF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lastRenderedPageBreak/>
        <w:t>Decreased active range of cervical spine right side flexion</w:t>
      </w:r>
    </w:p>
    <w:p w14:paraId="2CC84D16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passive range cervical spine left lateral flexion</w:t>
      </w:r>
    </w:p>
    <w:p w14:paraId="1B420A9A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passive range cervical spine right lateral flexion</w:t>
      </w:r>
    </w:p>
    <w:p w14:paraId="4F9D85F8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passive range of cervical spine extension</w:t>
      </w:r>
    </w:p>
    <w:p w14:paraId="692954A2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passive range of cervical spine flexion</w:t>
      </w:r>
    </w:p>
    <w:p w14:paraId="71A0A703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passive range of cervical spine left lateral flexion</w:t>
      </w:r>
    </w:p>
    <w:p w14:paraId="3B3407F7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passive range of cervical spine left rotation</w:t>
      </w:r>
    </w:p>
    <w:p w14:paraId="56225B88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passive range of cervical spine left side flexion</w:t>
      </w:r>
    </w:p>
    <w:p w14:paraId="7F1E5136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passive range of cervical spine protraction</w:t>
      </w:r>
    </w:p>
    <w:p w14:paraId="491E7888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passive range of cervical spine retraction</w:t>
      </w:r>
    </w:p>
    <w:p w14:paraId="3102D33F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passive range of cervical spine right lateral flexion</w:t>
      </w:r>
    </w:p>
    <w:p w14:paraId="546EE98F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passive range of cervical spine right rotation</w:t>
      </w:r>
    </w:p>
    <w:p w14:paraId="3E02EC57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passive range of cervical spine right side flexion</w:t>
      </w:r>
    </w:p>
    <w:p w14:paraId="113193D5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range of cervical spine extension</w:t>
      </w:r>
    </w:p>
    <w:p w14:paraId="36011E22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range of cervical spine flexion</w:t>
      </w:r>
    </w:p>
    <w:p w14:paraId="63EDCA54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range of cervical spine flexion and extension</w:t>
      </w:r>
    </w:p>
    <w:p w14:paraId="3477D966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Decreased range of cervical spine movement</w:t>
      </w:r>
    </w:p>
    <w:p w14:paraId="74DBF292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active range of cervical spine extension</w:t>
      </w:r>
    </w:p>
    <w:p w14:paraId="34F5C70C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active range of cervical spine flexion</w:t>
      </w:r>
    </w:p>
    <w:p w14:paraId="53E1E283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active range of cervical spine left lateral flexion</w:t>
      </w:r>
    </w:p>
    <w:p w14:paraId="1BBB9C8D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active range of cervical spine left rotation</w:t>
      </w:r>
    </w:p>
    <w:p w14:paraId="0771825A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active range of cervical spine protraction</w:t>
      </w:r>
    </w:p>
    <w:p w14:paraId="28A261DB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active range of cervical spine retraction</w:t>
      </w:r>
    </w:p>
    <w:p w14:paraId="7890DA02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active range of cervical spine right lateral flexion</w:t>
      </w:r>
    </w:p>
    <w:p w14:paraId="68087B8E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active range of cervical spine right rotation</w:t>
      </w:r>
    </w:p>
    <w:p w14:paraId="2878E81B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Finding of cervical spine </w:t>
      </w:r>
    </w:p>
    <w:p w14:paraId="416D0E67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passive range of cervical spine extension</w:t>
      </w:r>
    </w:p>
    <w:p w14:paraId="0FCE60E9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passive range of cervical spine flexion</w:t>
      </w:r>
    </w:p>
    <w:p w14:paraId="7B6875CD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passive range of cervical spine left lateral flexion</w:t>
      </w:r>
    </w:p>
    <w:p w14:paraId="717C2B49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passive range of cervical spine left rotation</w:t>
      </w:r>
    </w:p>
    <w:p w14:paraId="43958C6D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passive range of cervical spine protraction</w:t>
      </w:r>
    </w:p>
    <w:p w14:paraId="5B3903A5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passive range of cervical spine retraction</w:t>
      </w:r>
    </w:p>
    <w:p w14:paraId="354DA6CF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passive range of cervical spine right lateral flexion</w:t>
      </w:r>
    </w:p>
    <w:p w14:paraId="7F05332E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passive range of cervical spine right rotation</w:t>
      </w:r>
    </w:p>
    <w:p w14:paraId="05895FB4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range of cervical spine extension</w:t>
      </w:r>
    </w:p>
    <w:p w14:paraId="022936C4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range of cervical spine flexion</w:t>
      </w:r>
    </w:p>
    <w:p w14:paraId="02269D6D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range of cervical spine left lateral flexion</w:t>
      </w:r>
    </w:p>
    <w:p w14:paraId="1E721620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range of cervical spine left rotation</w:t>
      </w:r>
    </w:p>
    <w:p w14:paraId="19C78497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range of cervical spine protraction</w:t>
      </w:r>
    </w:p>
    <w:p w14:paraId="1636652E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range of cervical spine retraction</w:t>
      </w:r>
    </w:p>
    <w:p w14:paraId="3FD464C3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range of cervical spine right lateral flexion</w:t>
      </w:r>
    </w:p>
    <w:p w14:paraId="522A5884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range of cervical spine right rotation</w:t>
      </w:r>
    </w:p>
    <w:p w14:paraId="3D92AB53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range of extension of cervical spine</w:t>
      </w:r>
    </w:p>
    <w:p w14:paraId="3EC37428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inding of range of flexion of cervical spine</w:t>
      </w:r>
    </w:p>
    <w:p w14:paraId="6B4BF6AC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racture dislocation of cervical spine</w:t>
      </w:r>
    </w:p>
    <w:p w14:paraId="5C432403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Fracture of cervical spine </w:t>
      </w:r>
    </w:p>
    <w:p w14:paraId="16C966ED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racture of cervical spine – no cord lesion</w:t>
      </w:r>
    </w:p>
    <w:p w14:paraId="477E51C9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Fracture of cervical spine with cord lesion</w:t>
      </w:r>
    </w:p>
    <w:p w14:paraId="541474FE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Injury of cervical spine</w:t>
      </w:r>
    </w:p>
    <w:p w14:paraId="2FD92079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Injury to ligament of cervical spine</w:t>
      </w:r>
    </w:p>
    <w:p w14:paraId="37BF8086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Multiple fractures of cervical spine </w:t>
      </w:r>
    </w:p>
    <w:p w14:paraId="48B261DB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lastRenderedPageBreak/>
        <w:t>No active range of cervical spine extension</w:t>
      </w:r>
    </w:p>
    <w:p w14:paraId="7E60EBD7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active range of cervical spine flexion</w:t>
      </w:r>
    </w:p>
    <w:p w14:paraId="67449CC7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active range of cervical spine left lateral flexion</w:t>
      </w:r>
    </w:p>
    <w:p w14:paraId="4E3F59EE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active range of cervical spine left rotation</w:t>
      </w:r>
    </w:p>
    <w:p w14:paraId="6F69DEEB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active range of cervical spine protraction</w:t>
      </w:r>
    </w:p>
    <w:p w14:paraId="4B99C6F2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active range of cervical spine retraction</w:t>
      </w:r>
    </w:p>
    <w:p w14:paraId="65720934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active range of cervical spine right lateral flexion</w:t>
      </w:r>
    </w:p>
    <w:p w14:paraId="62D8012E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active range of cervical spine right rotation</w:t>
      </w:r>
    </w:p>
    <w:p w14:paraId="13B23421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cervical spine movement</w:t>
      </w:r>
    </w:p>
    <w:p w14:paraId="3686977A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passive range of cervical spine extension</w:t>
      </w:r>
    </w:p>
    <w:p w14:paraId="646DF3B7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passive range of cervical spine flexion</w:t>
      </w:r>
    </w:p>
    <w:p w14:paraId="692BAFDC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passive range of cervical spine left lateral flexion</w:t>
      </w:r>
    </w:p>
    <w:p w14:paraId="4C0678D7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passive range of cervical spine left rotation</w:t>
      </w:r>
    </w:p>
    <w:p w14:paraId="2F56BBDB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passive range of cervical spine protraction</w:t>
      </w:r>
    </w:p>
    <w:p w14:paraId="2D717BAE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passive range of cervical spine retraction</w:t>
      </w:r>
    </w:p>
    <w:p w14:paraId="75A281BF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passive range of cervical spine right lateral flexion</w:t>
      </w:r>
    </w:p>
    <w:p w14:paraId="76587DC9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No passive range of cervical spine right rotation</w:t>
      </w:r>
    </w:p>
    <w:p w14:paraId="3BDE7C89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O/E – cervical spine abnormal</w:t>
      </w:r>
    </w:p>
    <w:p w14:paraId="615C58A0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On examination – cervical spine abnormal</w:t>
      </w:r>
    </w:p>
    <w:p w14:paraId="2EC0EF8E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Open dislocation cervical spine </w:t>
      </w:r>
    </w:p>
    <w:p w14:paraId="3AB2F6F9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Open fracture of cervical spine</w:t>
      </w:r>
    </w:p>
    <w:p w14:paraId="7EB986DE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Open fracture of cervical spine with cord lesion </w:t>
      </w:r>
    </w:p>
    <w:p w14:paraId="2E77FFBD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in in cervical spine</w:t>
      </w:r>
    </w:p>
    <w:p w14:paraId="4C9AD0B3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ssive range of cervical spine extension</w:t>
      </w:r>
    </w:p>
    <w:p w14:paraId="6A45311A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ssive range of cervical spine extension – finding</w:t>
      </w:r>
    </w:p>
    <w:p w14:paraId="7B79969F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ssive range of cervical spine flexion</w:t>
      </w:r>
    </w:p>
    <w:p w14:paraId="02944C59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ssive range of cervical spine flexion - finding</w:t>
      </w:r>
    </w:p>
    <w:p w14:paraId="0E41AC1B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ssive range of cervical spine left lateral flexion</w:t>
      </w:r>
    </w:p>
    <w:p w14:paraId="08743D04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ssive range of cervical spine left lateral flexion - finding</w:t>
      </w:r>
    </w:p>
    <w:p w14:paraId="6E556538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ssive range of cervical spine left rotation</w:t>
      </w:r>
    </w:p>
    <w:p w14:paraId="5D18F9F9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ssive range of cervical spine left rotation - finding</w:t>
      </w:r>
    </w:p>
    <w:p w14:paraId="223A9D33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ssive range of cervical spine left side flexion</w:t>
      </w:r>
    </w:p>
    <w:p w14:paraId="3DAD7BE7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ssive range of cervical spine protraction - finding</w:t>
      </w:r>
    </w:p>
    <w:p w14:paraId="4377269B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ssive range of cervical spine retraction - finding</w:t>
      </w:r>
    </w:p>
    <w:p w14:paraId="4D10F268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Passive range of cervical spine right lateral flexion </w:t>
      </w:r>
    </w:p>
    <w:p w14:paraId="1E30616A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Passive range of cervical spine right lateral flexion - finding </w:t>
      </w:r>
    </w:p>
    <w:p w14:paraId="4115ECFC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ssive range of cervical spine right rotation - finding</w:t>
      </w:r>
    </w:p>
    <w:p w14:paraId="01315259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Passive range of cervical spine right side flexion</w:t>
      </w:r>
    </w:p>
    <w:p w14:paraId="5C30C8CB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Range of cervical spine left lateral flexion</w:t>
      </w:r>
    </w:p>
    <w:p w14:paraId="5693F0E2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Range of cervical spine left lateral flexion - finding</w:t>
      </w:r>
    </w:p>
    <w:p w14:paraId="048CEAF1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Range of cervical spine left rotation</w:t>
      </w:r>
    </w:p>
    <w:p w14:paraId="2D1DD50D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Range of cervical spine left rotation - finding</w:t>
      </w:r>
    </w:p>
    <w:p w14:paraId="6C8321B8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Range of cervical spine left side flexion</w:t>
      </w:r>
    </w:p>
    <w:p w14:paraId="7DB1936A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Range of cervical spine protraction - finding</w:t>
      </w:r>
    </w:p>
    <w:p w14:paraId="20714837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Range of cervical spine retraction - finding</w:t>
      </w:r>
    </w:p>
    <w:p w14:paraId="34EC1F74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Range of cervical spine right lateral flexion </w:t>
      </w:r>
    </w:p>
    <w:p w14:paraId="617F64D4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 xml:space="preserve">Range of cervical spine right lateral flexion - finding </w:t>
      </w:r>
    </w:p>
    <w:p w14:paraId="6F4C01FD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Range of cervical spine right rotation - finding</w:t>
      </w:r>
    </w:p>
    <w:p w14:paraId="51F5331B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Range of cervical spine right side flexion</w:t>
      </w:r>
    </w:p>
    <w:p w14:paraId="46B677BD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Range of extension of cervical spine</w:t>
      </w:r>
    </w:p>
    <w:p w14:paraId="611C5AD6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Range of extension of cervical spine – finding</w:t>
      </w:r>
    </w:p>
    <w:p w14:paraId="17D5A108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lastRenderedPageBreak/>
        <w:t>Range of flexion of cervical spine</w:t>
      </w:r>
    </w:p>
    <w:p w14:paraId="798F68D9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Range of flexion of cervical spine – finding</w:t>
      </w:r>
    </w:p>
    <w:p w14:paraId="0DB64ED6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Rotational deformity of cervical spine</w:t>
      </w:r>
    </w:p>
    <w:p w14:paraId="25FB20EA" w14:textId="77777777" w:rsidR="00271526" w:rsidRPr="004F4F36" w:rsidRDefault="00271526" w:rsidP="00271526">
      <w:pPr>
        <w:spacing w:after="0" w:line="240" w:lineRule="auto"/>
        <w:ind w:left="360"/>
        <w:rPr>
          <w:rFonts w:eastAsia="Times New Roman" w:cstheme="minorHAnsi"/>
          <w:bdr w:val="none" w:sz="0" w:space="0" w:color="auto" w:frame="1"/>
          <w:lang w:eastAsia="en-AU"/>
        </w:rPr>
      </w:pPr>
      <w:r w:rsidRPr="004F4F36">
        <w:rPr>
          <w:rFonts w:eastAsia="Times New Roman" w:cstheme="minorHAnsi"/>
          <w:bdr w:val="none" w:sz="0" w:space="0" w:color="auto" w:frame="1"/>
          <w:lang w:eastAsia="en-AU"/>
        </w:rPr>
        <w:t>Subluxation of joint of cervical spine</w:t>
      </w:r>
    </w:p>
    <w:p w14:paraId="39917E0F" w14:textId="77777777" w:rsidR="00271526" w:rsidRDefault="00271526" w:rsidP="00271526">
      <w:pPr>
        <w:rPr>
          <w:rFonts w:cstheme="minorHAnsi"/>
        </w:rPr>
      </w:pPr>
    </w:p>
    <w:p w14:paraId="2C748180" w14:textId="77777777" w:rsidR="00C062EE" w:rsidRDefault="00C062EE" w:rsidP="00271526">
      <w:pPr>
        <w:rPr>
          <w:rFonts w:cstheme="minorHAnsi"/>
        </w:rPr>
      </w:pPr>
    </w:p>
    <w:p w14:paraId="5F80B956" w14:textId="73B93840" w:rsidR="00C062EE" w:rsidRDefault="00C062EE" w:rsidP="00271526">
      <w:pPr>
        <w:rPr>
          <w:rFonts w:cstheme="minorHAnsi"/>
        </w:rPr>
      </w:pPr>
      <w:r>
        <w:rPr>
          <w:rFonts w:cstheme="minorHAnsi"/>
        </w:rPr>
        <w:t>Keyword Search Terms</w:t>
      </w:r>
    </w:p>
    <w:p w14:paraId="2E9C113C" w14:textId="29DC2015" w:rsidR="00C062EE" w:rsidRPr="007635FD" w:rsidRDefault="00C062EE" w:rsidP="00271526">
      <w:pPr>
        <w:rPr>
          <w:rFonts w:cstheme="minorHAnsi"/>
        </w:rPr>
      </w:pPr>
      <w:r>
        <w:rPr>
          <w:rFonts w:cstheme="minorHAnsi"/>
        </w:rPr>
        <w:t>Drowning</w:t>
      </w:r>
    </w:p>
    <w:p w14:paraId="46F00CF4" w14:textId="77777777" w:rsidR="00C062EE" w:rsidRDefault="00C062EE" w:rsidP="00C062EE">
      <w:r>
        <w:t>LOCATION</w:t>
      </w:r>
    </w:p>
    <w:p w14:paraId="022DB58D" w14:textId="77777777" w:rsidR="00C062EE" w:rsidRDefault="00C062EE" w:rsidP="00C062EE">
      <w:r>
        <w:t>Sea, ocean, surf, river, lake, pond, dam, pool, spa, bath, beach, shore, bridge, wave, waves, rip, current, water, fresh water, freshwater, salt water, underwater, under water,</w:t>
      </w:r>
    </w:p>
    <w:p w14:paraId="2E9A8B96" w14:textId="77777777" w:rsidR="00C062EE" w:rsidRDefault="00C062EE" w:rsidP="00C062EE">
      <w:r>
        <w:t>EVENT</w:t>
      </w:r>
    </w:p>
    <w:p w14:paraId="79E9B728" w14:textId="77777777" w:rsidR="00C062EE" w:rsidRDefault="00C062EE" w:rsidP="00C062EE">
      <w:r>
        <w:t xml:space="preserve">Immersion, submersion, submerged, drowning, near-drowning, dumped, dunked, tumbled, struggling, struggled, struggle, rescue, float, floating, lifeguard, </w:t>
      </w:r>
      <w:proofErr w:type="gramStart"/>
      <w:r>
        <w:t>life guard</w:t>
      </w:r>
      <w:proofErr w:type="gramEnd"/>
      <w:r>
        <w:t>, life saver, lifesaver</w:t>
      </w:r>
    </w:p>
    <w:p w14:paraId="16247D2F" w14:textId="77777777" w:rsidR="00C062EE" w:rsidRDefault="00C062EE" w:rsidP="00C062EE">
      <w:r>
        <w:t>ACTIVITY</w:t>
      </w:r>
    </w:p>
    <w:p w14:paraId="10E32D19" w14:textId="77777777" w:rsidR="00C062EE" w:rsidRDefault="00C062EE" w:rsidP="00C062EE">
      <w:r>
        <w:t xml:space="preserve">Swim, swimming, swam, swimmer, surfer, paddler, canoe, kayak, surf ski, jet ski, boat, surfing, surfboard, capsize, capsizing, fishing, </w:t>
      </w:r>
    </w:p>
    <w:p w14:paraId="7645D452" w14:textId="77777777" w:rsidR="00C062EE" w:rsidRDefault="00C062EE" w:rsidP="00C062EE"/>
    <w:p w14:paraId="6FEF4F7D" w14:textId="7CC79965" w:rsidR="00C062EE" w:rsidRDefault="00C062EE" w:rsidP="00C062EE">
      <w:r>
        <w:t xml:space="preserve">Cervical spine injury/subluxation </w:t>
      </w:r>
    </w:p>
    <w:p w14:paraId="4AC9586F" w14:textId="77777777" w:rsidR="00C062EE" w:rsidRDefault="00C062EE" w:rsidP="00C062EE">
      <w:r>
        <w:t>LOCATION</w:t>
      </w:r>
    </w:p>
    <w:p w14:paraId="29527510" w14:textId="77777777" w:rsidR="00C062EE" w:rsidRDefault="00C062EE" w:rsidP="00C062EE">
      <w:r>
        <w:t xml:space="preserve">Surf, wave, pool, swimming pool water, water park, sand, sandbank, creek, </w:t>
      </w:r>
    </w:p>
    <w:p w14:paraId="5B61BF60" w14:textId="77777777" w:rsidR="00C062EE" w:rsidRDefault="00C062EE" w:rsidP="00C062EE">
      <w:r>
        <w:t>EVENT</w:t>
      </w:r>
    </w:p>
    <w:p w14:paraId="4FF7BA8A" w14:textId="77777777" w:rsidR="00C062EE" w:rsidRDefault="00C062EE" w:rsidP="00C062EE">
      <w:r>
        <w:t>Dumped, dive, diving, dove, axial injury, neck injury, neck strike, immersion</w:t>
      </w:r>
    </w:p>
    <w:p w14:paraId="6DBC12DA" w14:textId="77777777" w:rsidR="00C062EE" w:rsidRDefault="00C062EE" w:rsidP="00C062EE">
      <w:r>
        <w:t>ACTIVITY</w:t>
      </w:r>
    </w:p>
    <w:p w14:paraId="632C236A" w14:textId="77777777" w:rsidR="00C062EE" w:rsidRDefault="00C062EE" w:rsidP="00C062EE">
      <w:r>
        <w:t>Surfboard, surfing, body board</w:t>
      </w:r>
    </w:p>
    <w:p w14:paraId="0EFE8B38" w14:textId="77777777" w:rsidR="00BF2D11" w:rsidRDefault="004F5FBA"/>
    <w:sectPr w:rsidR="00BF2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526"/>
    <w:rsid w:val="00027C5A"/>
    <w:rsid w:val="000A06B7"/>
    <w:rsid w:val="00271526"/>
    <w:rsid w:val="002D075E"/>
    <w:rsid w:val="004F5FBA"/>
    <w:rsid w:val="00AD7586"/>
    <w:rsid w:val="00C062EE"/>
    <w:rsid w:val="00E8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4F692"/>
  <w15:chartTrackingRefBased/>
  <w15:docId w15:val="{D49AD1C4-E7A8-4690-A4AB-9CF30C478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52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04684003">
    <w:name w:val="404684003"/>
    <w:basedOn w:val="Normal"/>
    <w:rsid w:val="00271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271526"/>
    <w:rPr>
      <w:color w:val="0000FF"/>
      <w:u w:val="single"/>
    </w:rPr>
  </w:style>
  <w:style w:type="paragraph" w:customStyle="1" w:styleId="272379006">
    <w:name w:val="272379006"/>
    <w:basedOn w:val="Normal"/>
    <w:rsid w:val="00271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snomedbrowser.com/Codes/Details/217761000" TargetMode="External"/><Relationship Id="rId117" Type="http://schemas.openxmlformats.org/officeDocument/2006/relationships/hyperlink" Target="https://snomedbrowser.com/Codes/Details/287192004" TargetMode="External"/><Relationship Id="rId21" Type="http://schemas.openxmlformats.org/officeDocument/2006/relationships/hyperlink" Target="https://snomedbrowser.com/Codes/Details/217758001" TargetMode="External"/><Relationship Id="rId42" Type="http://schemas.openxmlformats.org/officeDocument/2006/relationships/hyperlink" Target="https://snomedbrowser.com/Codes/Details/219333004" TargetMode="External"/><Relationship Id="rId47" Type="http://schemas.openxmlformats.org/officeDocument/2006/relationships/hyperlink" Target="https://snomedbrowser.com/Codes/Details/241968001" TargetMode="External"/><Relationship Id="rId63" Type="http://schemas.openxmlformats.org/officeDocument/2006/relationships/hyperlink" Target="https://snomedbrowser.com/Codes/Details/215603009" TargetMode="External"/><Relationship Id="rId68" Type="http://schemas.openxmlformats.org/officeDocument/2006/relationships/hyperlink" Target="https://snomedbrowser.com/Codes/Details/215613001" TargetMode="External"/><Relationship Id="rId84" Type="http://schemas.openxmlformats.org/officeDocument/2006/relationships/hyperlink" Target="https://snomedbrowser.com/Codes/Details/215582008" TargetMode="External"/><Relationship Id="rId89" Type="http://schemas.openxmlformats.org/officeDocument/2006/relationships/hyperlink" Target="https://snomedbrowser.com/Codes/Details/215593005" TargetMode="External"/><Relationship Id="rId112" Type="http://schemas.openxmlformats.org/officeDocument/2006/relationships/hyperlink" Target="https://snomedbrowser.com/Codes/Details/215473000" TargetMode="External"/><Relationship Id="rId16" Type="http://schemas.openxmlformats.org/officeDocument/2006/relationships/hyperlink" Target="https://snomedbrowser.com/Codes/Details/217771003" TargetMode="External"/><Relationship Id="rId107" Type="http://schemas.openxmlformats.org/officeDocument/2006/relationships/hyperlink" Target="https://snomedbrowser.com/Codes/Details/215453005" TargetMode="External"/><Relationship Id="rId11" Type="http://schemas.openxmlformats.org/officeDocument/2006/relationships/hyperlink" Target="https://snomedbrowser.com/Codes/Details/217766005" TargetMode="External"/><Relationship Id="rId32" Type="http://schemas.openxmlformats.org/officeDocument/2006/relationships/hyperlink" Target="https://snomedbrowser.com/Codes/Details/72854003" TargetMode="External"/><Relationship Id="rId37" Type="http://schemas.openxmlformats.org/officeDocument/2006/relationships/hyperlink" Target="https://snomedbrowser.com/Codes/Details/212962007" TargetMode="External"/><Relationship Id="rId53" Type="http://schemas.openxmlformats.org/officeDocument/2006/relationships/hyperlink" Target="https://snomedbrowser.com/Codes/Details/269667001" TargetMode="External"/><Relationship Id="rId58" Type="http://schemas.openxmlformats.org/officeDocument/2006/relationships/hyperlink" Target="https://snomedbrowser.com/Codes/Details/215458001" TargetMode="External"/><Relationship Id="rId74" Type="http://schemas.openxmlformats.org/officeDocument/2006/relationships/hyperlink" Target="https://snomedbrowser.com/Codes/Details/215417008" TargetMode="External"/><Relationship Id="rId79" Type="http://schemas.openxmlformats.org/officeDocument/2006/relationships/hyperlink" Target="https://snomedbrowser.com/Codes/Details/215428007" TargetMode="External"/><Relationship Id="rId102" Type="http://schemas.openxmlformats.org/officeDocument/2006/relationships/hyperlink" Target="https://snomedbrowser.com/Codes/Details/215463002" TargetMode="External"/><Relationship Id="rId123" Type="http://schemas.openxmlformats.org/officeDocument/2006/relationships/theme" Target="theme/theme1.xml"/><Relationship Id="rId5" Type="http://schemas.openxmlformats.org/officeDocument/2006/relationships/hyperlink" Target="https://snomedbrowser.com/Codes/Details/215415000" TargetMode="External"/><Relationship Id="rId90" Type="http://schemas.openxmlformats.org/officeDocument/2006/relationships/hyperlink" Target="https://snomedbrowser.com/Codes/Details/215592000" TargetMode="External"/><Relationship Id="rId95" Type="http://schemas.openxmlformats.org/officeDocument/2006/relationships/hyperlink" Target="https://snomedbrowser.com/Codes/Details/215438002" TargetMode="External"/><Relationship Id="rId22" Type="http://schemas.openxmlformats.org/officeDocument/2006/relationships/hyperlink" Target="https://snomedbrowser.com/Codes/Details/217759009" TargetMode="External"/><Relationship Id="rId27" Type="http://schemas.openxmlformats.org/officeDocument/2006/relationships/hyperlink" Target="https://snomedbrowser.com/Codes/Details/242662001" TargetMode="External"/><Relationship Id="rId43" Type="http://schemas.openxmlformats.org/officeDocument/2006/relationships/hyperlink" Target="https://snomedbrowser.com/Codes/Details/284644007" TargetMode="External"/><Relationship Id="rId48" Type="http://schemas.openxmlformats.org/officeDocument/2006/relationships/hyperlink" Target="https://snomedbrowser.com/Codes/Details/271582003" TargetMode="External"/><Relationship Id="rId64" Type="http://schemas.openxmlformats.org/officeDocument/2006/relationships/hyperlink" Target="https://snomedbrowser.com/Codes/Details/215602004" TargetMode="External"/><Relationship Id="rId69" Type="http://schemas.openxmlformats.org/officeDocument/2006/relationships/hyperlink" Target="https://snomedbrowser.com/Codes/Details/215612006" TargetMode="External"/><Relationship Id="rId113" Type="http://schemas.openxmlformats.org/officeDocument/2006/relationships/hyperlink" Target="https://snomedbrowser.com/Codes/Details/215485008" TargetMode="External"/><Relationship Id="rId118" Type="http://schemas.openxmlformats.org/officeDocument/2006/relationships/hyperlink" Target="https://snomedbrowser.com/Codes/Details/219141008" TargetMode="External"/><Relationship Id="rId80" Type="http://schemas.openxmlformats.org/officeDocument/2006/relationships/hyperlink" Target="https://snomedbrowser.com/Codes/Details/215433006" TargetMode="External"/><Relationship Id="rId85" Type="http://schemas.openxmlformats.org/officeDocument/2006/relationships/hyperlink" Target="https://snomedbrowser.com/Codes/Details/215587002" TargetMode="External"/><Relationship Id="rId12" Type="http://schemas.openxmlformats.org/officeDocument/2006/relationships/hyperlink" Target="https://snomedbrowser.com/Codes/Details/217768006" TargetMode="External"/><Relationship Id="rId17" Type="http://schemas.openxmlformats.org/officeDocument/2006/relationships/hyperlink" Target="https://snomedbrowser.com/Codes/Details/217773000" TargetMode="External"/><Relationship Id="rId33" Type="http://schemas.openxmlformats.org/officeDocument/2006/relationships/hyperlink" Target="https://snomedbrowser.com/Codes/Details/219197006" TargetMode="External"/><Relationship Id="rId38" Type="http://schemas.openxmlformats.org/officeDocument/2006/relationships/hyperlink" Target="https://snomedbrowser.com/Codes/Details/7420003" TargetMode="External"/><Relationship Id="rId59" Type="http://schemas.openxmlformats.org/officeDocument/2006/relationships/hyperlink" Target="https://snomedbrowser.com/Codes/Details/215447005" TargetMode="External"/><Relationship Id="rId103" Type="http://schemas.openxmlformats.org/officeDocument/2006/relationships/hyperlink" Target="https://snomedbrowser.com/Codes/Details/215455003" TargetMode="External"/><Relationship Id="rId108" Type="http://schemas.openxmlformats.org/officeDocument/2006/relationships/hyperlink" Target="https://snomedbrowser.com/Codes/Details/215475007" TargetMode="External"/><Relationship Id="rId54" Type="http://schemas.openxmlformats.org/officeDocument/2006/relationships/hyperlink" Target="https://snomedbrowser.com/Codes/Details/269666005" TargetMode="External"/><Relationship Id="rId70" Type="http://schemas.openxmlformats.org/officeDocument/2006/relationships/hyperlink" Target="https://snomedbrowser.com/Codes/Details/215618005" TargetMode="External"/><Relationship Id="rId75" Type="http://schemas.openxmlformats.org/officeDocument/2006/relationships/hyperlink" Target="https://snomedbrowser.com/Codes/Details/215423003" TargetMode="External"/><Relationship Id="rId91" Type="http://schemas.openxmlformats.org/officeDocument/2006/relationships/hyperlink" Target="https://snomedbrowser.com/Codes/Details/215597006" TargetMode="External"/><Relationship Id="rId96" Type="http://schemas.openxmlformats.org/officeDocument/2006/relationships/hyperlink" Target="https://snomedbrowser.com/Codes/Details/215443009" TargetMode="External"/><Relationship Id="rId1" Type="http://schemas.openxmlformats.org/officeDocument/2006/relationships/styles" Target="styles.xml"/><Relationship Id="rId6" Type="http://schemas.openxmlformats.org/officeDocument/2006/relationships/hyperlink" Target="https://snomedbrowser.com/Codes/Details/217748000" TargetMode="External"/><Relationship Id="rId23" Type="http://schemas.openxmlformats.org/officeDocument/2006/relationships/hyperlink" Target="https://snomedbrowser.com/Codes/Details/217762007" TargetMode="External"/><Relationship Id="rId28" Type="http://schemas.openxmlformats.org/officeDocument/2006/relationships/hyperlink" Target="https://snomedbrowser.com/Codes/Details/242663006" TargetMode="External"/><Relationship Id="rId49" Type="http://schemas.openxmlformats.org/officeDocument/2006/relationships/hyperlink" Target="https://snomedbrowser.com/Codes/Details/215581001" TargetMode="External"/><Relationship Id="rId114" Type="http://schemas.openxmlformats.org/officeDocument/2006/relationships/hyperlink" Target="https://snomedbrowser.com/Codes/Details/215480003" TargetMode="External"/><Relationship Id="rId119" Type="http://schemas.openxmlformats.org/officeDocument/2006/relationships/hyperlink" Target="https://snomedbrowser.com/Codes/Details/269728002" TargetMode="External"/><Relationship Id="rId44" Type="http://schemas.openxmlformats.org/officeDocument/2006/relationships/hyperlink" Target="https://snomedbrowser.com/Codes/Details/225050000" TargetMode="External"/><Relationship Id="rId60" Type="http://schemas.openxmlformats.org/officeDocument/2006/relationships/hyperlink" Target="https://snomedbrowser.com/Codes/Details/215468006" TargetMode="External"/><Relationship Id="rId65" Type="http://schemas.openxmlformats.org/officeDocument/2006/relationships/hyperlink" Target="https://snomedbrowser.com/Codes/Details/215607005" TargetMode="External"/><Relationship Id="rId81" Type="http://schemas.openxmlformats.org/officeDocument/2006/relationships/hyperlink" Target="https://snomedbrowser.com/Codes/Details/215432001" TargetMode="External"/><Relationship Id="rId86" Type="http://schemas.openxmlformats.org/officeDocument/2006/relationships/hyperlink" Target="https://snomedbrowser.com/Codes/Details/215586006" TargetMode="External"/><Relationship Id="rId4" Type="http://schemas.openxmlformats.org/officeDocument/2006/relationships/hyperlink" Target="https://snomedbrowser.com/Codes/Details/217747005" TargetMode="External"/><Relationship Id="rId9" Type="http://schemas.openxmlformats.org/officeDocument/2006/relationships/hyperlink" Target="https://snomedbrowser.com/Codes/Details/217755003" TargetMode="External"/><Relationship Id="rId13" Type="http://schemas.openxmlformats.org/officeDocument/2006/relationships/hyperlink" Target="https://snomedbrowser.com/Codes/Details/242661008" TargetMode="External"/><Relationship Id="rId18" Type="http://schemas.openxmlformats.org/officeDocument/2006/relationships/hyperlink" Target="https://snomedbrowser.com/Codes/Details/242660009" TargetMode="External"/><Relationship Id="rId39" Type="http://schemas.openxmlformats.org/officeDocument/2006/relationships/hyperlink" Target="https://snomedbrowser.com/Codes/Details/50109008" TargetMode="External"/><Relationship Id="rId109" Type="http://schemas.openxmlformats.org/officeDocument/2006/relationships/hyperlink" Target="https://snomedbrowser.com/Codes/Details/215470002" TargetMode="External"/><Relationship Id="rId34" Type="http://schemas.openxmlformats.org/officeDocument/2006/relationships/hyperlink" Target="https://snomedbrowser.com/Codes/Details/287183002" TargetMode="External"/><Relationship Id="rId50" Type="http://schemas.openxmlformats.org/officeDocument/2006/relationships/hyperlink" Target="https://snomedbrowser.com/Codes/Details/242181005" TargetMode="External"/><Relationship Id="rId55" Type="http://schemas.openxmlformats.org/officeDocument/2006/relationships/hyperlink" Target="https://snomedbrowser.com/Codes/Details/269665009" TargetMode="External"/><Relationship Id="rId76" Type="http://schemas.openxmlformats.org/officeDocument/2006/relationships/hyperlink" Target="https://snomedbrowser.com/Codes/Details/215422008" TargetMode="External"/><Relationship Id="rId97" Type="http://schemas.openxmlformats.org/officeDocument/2006/relationships/hyperlink" Target="https://snomedbrowser.com/Codes/Details/215442004" TargetMode="External"/><Relationship Id="rId104" Type="http://schemas.openxmlformats.org/officeDocument/2006/relationships/hyperlink" Target="https://snomedbrowser.com/Codes/Details/215449008" TargetMode="External"/><Relationship Id="rId120" Type="http://schemas.openxmlformats.org/officeDocument/2006/relationships/hyperlink" Target="https://snomedbrowser.com/Codes/Details/234166002" TargetMode="External"/><Relationship Id="rId7" Type="http://schemas.openxmlformats.org/officeDocument/2006/relationships/hyperlink" Target="https://snomedbrowser.com/Codes/Details/217776008" TargetMode="External"/><Relationship Id="rId71" Type="http://schemas.openxmlformats.org/officeDocument/2006/relationships/hyperlink" Target="https://snomedbrowser.com/Codes/Details/215616009" TargetMode="External"/><Relationship Id="rId92" Type="http://schemas.openxmlformats.org/officeDocument/2006/relationships/hyperlink" Target="https://snomedbrowser.com/Codes/Details/215596002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snomedbrowser.com/Codes/Details/242664000" TargetMode="External"/><Relationship Id="rId24" Type="http://schemas.openxmlformats.org/officeDocument/2006/relationships/hyperlink" Target="https://snomedbrowser.com/Codes/Details/217749008" TargetMode="External"/><Relationship Id="rId40" Type="http://schemas.openxmlformats.org/officeDocument/2006/relationships/hyperlink" Target="https://snomedbrowser.com/Codes/Details/15654006" TargetMode="External"/><Relationship Id="rId45" Type="http://schemas.openxmlformats.org/officeDocument/2006/relationships/hyperlink" Target="https://snomedbrowser.com/Codes/Details/242014006" TargetMode="External"/><Relationship Id="rId66" Type="http://schemas.openxmlformats.org/officeDocument/2006/relationships/hyperlink" Target="https://snomedbrowser.com/Codes/Details/215606001" TargetMode="External"/><Relationship Id="rId87" Type="http://schemas.openxmlformats.org/officeDocument/2006/relationships/hyperlink" Target="https://snomedbrowser.com/Codes/Details/215591007" TargetMode="External"/><Relationship Id="rId110" Type="http://schemas.openxmlformats.org/officeDocument/2006/relationships/hyperlink" Target="https://snomedbrowser.com/Codes/Details/215469003" TargetMode="External"/><Relationship Id="rId115" Type="http://schemas.openxmlformats.org/officeDocument/2006/relationships/hyperlink" Target="https://snomedbrowser.com/Codes/Details/215479001" TargetMode="External"/><Relationship Id="rId61" Type="http://schemas.openxmlformats.org/officeDocument/2006/relationships/hyperlink" Target="https://snomedbrowser.com/Codes/Details/215601006" TargetMode="External"/><Relationship Id="rId82" Type="http://schemas.openxmlformats.org/officeDocument/2006/relationships/hyperlink" Target="https://snomedbrowser.com/Codes/Details/215588007" TargetMode="External"/><Relationship Id="rId19" Type="http://schemas.openxmlformats.org/officeDocument/2006/relationships/hyperlink" Target="https://snomedbrowser.com/Codes/Details/217775007" TargetMode="External"/><Relationship Id="rId14" Type="http://schemas.openxmlformats.org/officeDocument/2006/relationships/hyperlink" Target="https://snomedbrowser.com/Codes/Details/217769003" TargetMode="External"/><Relationship Id="rId30" Type="http://schemas.openxmlformats.org/officeDocument/2006/relationships/hyperlink" Target="https://snomedbrowser.com/Codes/Details/242665004" TargetMode="External"/><Relationship Id="rId35" Type="http://schemas.openxmlformats.org/officeDocument/2006/relationships/hyperlink" Target="https://snomedbrowser.com/Codes/Details/373384007" TargetMode="External"/><Relationship Id="rId56" Type="http://schemas.openxmlformats.org/officeDocument/2006/relationships/hyperlink" Target="https://snomedbrowser.com/Codes/Details/215427002" TargetMode="External"/><Relationship Id="rId77" Type="http://schemas.openxmlformats.org/officeDocument/2006/relationships/hyperlink" Target="https://snomedbrowser.com/Codes/Details/215434000" TargetMode="External"/><Relationship Id="rId100" Type="http://schemas.openxmlformats.org/officeDocument/2006/relationships/hyperlink" Target="https://snomedbrowser.com/Codes/Details/215459009" TargetMode="External"/><Relationship Id="rId105" Type="http://schemas.openxmlformats.org/officeDocument/2006/relationships/hyperlink" Target="https://snomedbrowser.com/Codes/Details/215448000" TargetMode="External"/><Relationship Id="rId8" Type="http://schemas.openxmlformats.org/officeDocument/2006/relationships/hyperlink" Target="https://snomedbrowser.com/Codes/Details/217757006" TargetMode="External"/><Relationship Id="rId51" Type="http://schemas.openxmlformats.org/officeDocument/2006/relationships/hyperlink" Target="https://snomedbrowser.com/Codes/Details/242174003" TargetMode="External"/><Relationship Id="rId72" Type="http://schemas.openxmlformats.org/officeDocument/2006/relationships/hyperlink" Target="https://snomedbrowser.com/Codes/Details/215424009" TargetMode="External"/><Relationship Id="rId93" Type="http://schemas.openxmlformats.org/officeDocument/2006/relationships/hyperlink" Target="https://snomedbrowser.com/Codes/Details/215444003" TargetMode="External"/><Relationship Id="rId98" Type="http://schemas.openxmlformats.org/officeDocument/2006/relationships/hyperlink" Target="https://snomedbrowser.com/Codes/Details/215465009" TargetMode="External"/><Relationship Id="rId121" Type="http://schemas.openxmlformats.org/officeDocument/2006/relationships/hyperlink" Target="https://snomedbrowser.com/Codes/Details/219418008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snomedbrowser.com/Codes/Details/217767001" TargetMode="External"/><Relationship Id="rId46" Type="http://schemas.openxmlformats.org/officeDocument/2006/relationships/hyperlink" Target="https://snomedbrowser.com/Codes/Details/19674006" TargetMode="External"/><Relationship Id="rId67" Type="http://schemas.openxmlformats.org/officeDocument/2006/relationships/hyperlink" Target="https://snomedbrowser.com/Codes/Details/215619002" TargetMode="External"/><Relationship Id="rId116" Type="http://schemas.openxmlformats.org/officeDocument/2006/relationships/hyperlink" Target="https://snomedbrowser.com/Codes/Details/215483001" TargetMode="External"/><Relationship Id="rId20" Type="http://schemas.openxmlformats.org/officeDocument/2006/relationships/hyperlink" Target="https://snomedbrowser.com/Codes/Details/217756002" TargetMode="External"/><Relationship Id="rId41" Type="http://schemas.openxmlformats.org/officeDocument/2006/relationships/hyperlink" Target="https://snomedbrowser.com/Codes/Details/74376000" TargetMode="External"/><Relationship Id="rId62" Type="http://schemas.openxmlformats.org/officeDocument/2006/relationships/hyperlink" Target="https://snomedbrowser.com/Codes/Details/215608000" TargetMode="External"/><Relationship Id="rId83" Type="http://schemas.openxmlformats.org/officeDocument/2006/relationships/hyperlink" Target="https://snomedbrowser.com/Codes/Details/215583003" TargetMode="External"/><Relationship Id="rId88" Type="http://schemas.openxmlformats.org/officeDocument/2006/relationships/hyperlink" Target="https://snomedbrowser.com/Codes/Details/215598001" TargetMode="External"/><Relationship Id="rId111" Type="http://schemas.openxmlformats.org/officeDocument/2006/relationships/hyperlink" Target="https://snomedbrowser.com/Codes/Details/215474006" TargetMode="External"/><Relationship Id="rId15" Type="http://schemas.openxmlformats.org/officeDocument/2006/relationships/hyperlink" Target="https://snomedbrowser.com/Codes/Details/217770002" TargetMode="External"/><Relationship Id="rId36" Type="http://schemas.openxmlformats.org/officeDocument/2006/relationships/hyperlink" Target="https://snomedbrowser.com/Codes/Details/371644000" TargetMode="External"/><Relationship Id="rId57" Type="http://schemas.openxmlformats.org/officeDocument/2006/relationships/hyperlink" Target="https://snomedbrowser.com/Codes/Details/215437007" TargetMode="External"/><Relationship Id="rId106" Type="http://schemas.openxmlformats.org/officeDocument/2006/relationships/hyperlink" Target="https://snomedbrowser.com/Codes/Details/215454004" TargetMode="External"/><Relationship Id="rId10" Type="http://schemas.openxmlformats.org/officeDocument/2006/relationships/hyperlink" Target="https://snomedbrowser.com/Codes/Details/217750008" TargetMode="External"/><Relationship Id="rId31" Type="http://schemas.openxmlformats.org/officeDocument/2006/relationships/hyperlink" Target="https://snomedbrowser.com/Codes/Details/217921005" TargetMode="External"/><Relationship Id="rId52" Type="http://schemas.openxmlformats.org/officeDocument/2006/relationships/hyperlink" Target="https://snomedbrowser.com/Codes/Details/242172004" TargetMode="External"/><Relationship Id="rId73" Type="http://schemas.openxmlformats.org/officeDocument/2006/relationships/hyperlink" Target="https://snomedbrowser.com/Codes/Details/215418003" TargetMode="External"/><Relationship Id="rId78" Type="http://schemas.openxmlformats.org/officeDocument/2006/relationships/hyperlink" Target="https://snomedbrowser.com/Codes/Details/215429004" TargetMode="External"/><Relationship Id="rId94" Type="http://schemas.openxmlformats.org/officeDocument/2006/relationships/hyperlink" Target="https://snomedbrowser.com/Codes/Details/215439005" TargetMode="External"/><Relationship Id="rId99" Type="http://schemas.openxmlformats.org/officeDocument/2006/relationships/hyperlink" Target="https://snomedbrowser.com/Codes/Details/215460004" TargetMode="External"/><Relationship Id="rId101" Type="http://schemas.openxmlformats.org/officeDocument/2006/relationships/hyperlink" Target="https://snomedbrowser.com/Codes/Details/215464008" TargetMode="External"/><Relationship Id="rId1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631</Words>
  <Characters>20697</Characters>
  <Application>Microsoft Office Word</Application>
  <DocSecurity>0</DocSecurity>
  <Lines>172</Lines>
  <Paragraphs>48</Paragraphs>
  <ScaleCrop>false</ScaleCrop>
  <Company>Queensland Health</Company>
  <LinksUpToDate>false</LinksUpToDate>
  <CharactersWithSpaces>2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ilvie Thom</dc:creator>
  <cp:keywords/>
  <dc:description/>
  <cp:lastModifiedBy>Ogilvie Thom</cp:lastModifiedBy>
  <cp:revision>2</cp:revision>
  <dcterms:created xsi:type="dcterms:W3CDTF">2022-05-17T04:07:00Z</dcterms:created>
  <dcterms:modified xsi:type="dcterms:W3CDTF">2022-05-17T04:07:00Z</dcterms:modified>
</cp:coreProperties>
</file>